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561"/>
        <w:gridCol w:w="1096"/>
        <w:gridCol w:w="1275"/>
        <w:gridCol w:w="1275"/>
        <w:gridCol w:w="1275"/>
        <w:gridCol w:w="1304"/>
      </w:tblGrid>
      <w:tr w:rsidR="00AF77F1" w:rsidRPr="004928D4" w:rsidTr="00FD40F0">
        <w:trPr>
          <w:trHeight w:val="646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Individual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Familiariz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Trial </w:t>
            </w: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Trial </w:t>
            </w: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Trial </w:t>
            </w: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7F1" w:rsidRPr="004928D4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Trial </w:t>
            </w: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AF77F1" w:rsidRDefault="00AF77F1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Total flakes exchanged</w:t>
            </w:r>
          </w:p>
        </w:tc>
      </w:tr>
      <w:tr w:rsidR="00AF77F1" w:rsidRPr="004928D4" w:rsidTr="00FD40F0">
        <w:trPr>
          <w:trHeight w:val="300"/>
        </w:trPr>
        <w:tc>
          <w:tcPr>
            <w:tcW w:w="1121" w:type="dxa"/>
            <w:shd w:val="clear" w:color="auto" w:fill="auto"/>
            <w:noWrap/>
            <w:vAlign w:val="bottom"/>
          </w:tcPr>
          <w:p w:rsidR="00AF77F1" w:rsidRPr="006C70D1" w:rsidRDefault="00AF77F1" w:rsidP="00FD40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6C70D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Loui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 (100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+2 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+2 (100%)</w:t>
            </w:r>
          </w:p>
        </w:tc>
        <w:tc>
          <w:tcPr>
            <w:tcW w:w="1304" w:type="dxa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8</w:t>
            </w:r>
          </w:p>
        </w:tc>
      </w:tr>
      <w:tr w:rsidR="00AF77F1" w:rsidRPr="004928D4" w:rsidTr="00FD40F0">
        <w:trPr>
          <w:trHeight w:val="300"/>
        </w:trPr>
        <w:tc>
          <w:tcPr>
            <w:tcW w:w="1121" w:type="dxa"/>
            <w:shd w:val="clear" w:color="auto" w:fill="auto"/>
            <w:noWrap/>
            <w:vAlign w:val="bottom"/>
          </w:tcPr>
          <w:p w:rsidR="00AF77F1" w:rsidRPr="006C70D1" w:rsidRDefault="00AF77F1" w:rsidP="00FD40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6C70D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Matthieu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 (100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+2 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+2 (100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 w:rsidRPr="004928D4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+2 (100%)</w:t>
            </w:r>
          </w:p>
        </w:tc>
        <w:tc>
          <w:tcPr>
            <w:tcW w:w="1304" w:type="dxa"/>
          </w:tcPr>
          <w:p w:rsidR="00AF77F1" w:rsidRPr="004928D4" w:rsidRDefault="00AF77F1" w:rsidP="00FD40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0</w:t>
            </w:r>
          </w:p>
        </w:tc>
      </w:tr>
    </w:tbl>
    <w:p w:rsidR="00B1578F" w:rsidRDefault="00B1578F">
      <w:bookmarkStart w:id="0" w:name="_GoBack"/>
      <w:bookmarkEnd w:id="0"/>
    </w:p>
    <w:sectPr w:rsidR="00B1578F" w:rsidSect="004B1CB6">
      <w:type w:val="continuous"/>
      <w:pgSz w:w="11900" w:h="16840"/>
      <w:pgMar w:top="1361" w:right="1321" w:bottom="278" w:left="133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7F1"/>
    <w:rsid w:val="004B1CB6"/>
    <w:rsid w:val="006D726E"/>
    <w:rsid w:val="00AF77F1"/>
    <w:rsid w:val="00B1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1E1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Macintosh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Alba Motes Rodrigo</cp:lastModifiedBy>
  <cp:revision>1</cp:revision>
  <dcterms:created xsi:type="dcterms:W3CDTF">2021-09-21T08:34:00Z</dcterms:created>
  <dcterms:modified xsi:type="dcterms:W3CDTF">2021-09-21T08:35:00Z</dcterms:modified>
</cp:coreProperties>
</file>